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58" w:rsidRPr="00AC7D58" w:rsidRDefault="00AC7D58" w:rsidP="00AC7D58">
      <w:pPr>
        <w:rPr>
          <w:szCs w:val="22"/>
          <w:lang w:eastAsia="es-ES"/>
        </w:rPr>
      </w:pPr>
      <w:proofErr w:type="gramStart"/>
      <w:r w:rsidRPr="00AC7D58">
        <w:rPr>
          <w:szCs w:val="22"/>
          <w:lang w:eastAsia="es-ES"/>
        </w:rPr>
        <w:t>Supplementary Figure 6.</w:t>
      </w:r>
      <w:proofErr w:type="gramEnd"/>
      <w:r w:rsidRPr="00AC7D58">
        <w:rPr>
          <w:szCs w:val="22"/>
          <w:lang w:eastAsia="es-ES"/>
        </w:rPr>
        <w:t xml:space="preserve"> Overall survival for patients in High Risk (Risk groups 4-6 of ESMO 2015 classification) stratified by Eosinophil-to-Lymphocytes Ratio (ELR) according to cut-off 0.1.</w:t>
      </w:r>
    </w:p>
    <w:p w:rsidR="00861BE0" w:rsidRDefault="00AC7D58">
      <w:r>
        <w:rPr>
          <w:noProof/>
          <w:lang w:val="es-ES" w:eastAsia="es-ES"/>
        </w:rPr>
        <w:drawing>
          <wp:inline distT="0" distB="0" distL="0" distR="0">
            <wp:extent cx="5396230" cy="443142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43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61BE0" w:rsidSect="008C7D9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58"/>
    <w:rsid w:val="00030BFB"/>
    <w:rsid w:val="00066FFB"/>
    <w:rsid w:val="001361CE"/>
    <w:rsid w:val="00623CA9"/>
    <w:rsid w:val="00644819"/>
    <w:rsid w:val="00763CAD"/>
    <w:rsid w:val="007D7A9B"/>
    <w:rsid w:val="007F3B23"/>
    <w:rsid w:val="00861BE0"/>
    <w:rsid w:val="008B6118"/>
    <w:rsid w:val="008C6A8A"/>
    <w:rsid w:val="008C7D9B"/>
    <w:rsid w:val="00A302BF"/>
    <w:rsid w:val="00A42E0C"/>
    <w:rsid w:val="00A87767"/>
    <w:rsid w:val="00AC7D58"/>
    <w:rsid w:val="00B22C20"/>
    <w:rsid w:val="00B51445"/>
    <w:rsid w:val="00C23E4F"/>
    <w:rsid w:val="00E11322"/>
    <w:rsid w:val="00E1685A"/>
    <w:rsid w:val="00E46A7F"/>
    <w:rsid w:val="00E73FE9"/>
    <w:rsid w:val="00F43041"/>
    <w:rsid w:val="00FE3A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B75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D58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7D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D58"/>
    <w:rPr>
      <w:rFonts w:ascii="Lucida Grande" w:eastAsia="MS ??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D58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7D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D58"/>
    <w:rPr>
      <w:rFonts w:ascii="Lucida Grande" w:eastAsia="MS ??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4</Characters>
  <Application>Microsoft Macintosh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11-07T00:18:00Z</dcterms:created>
  <dcterms:modified xsi:type="dcterms:W3CDTF">2018-11-07T00:23:00Z</dcterms:modified>
</cp:coreProperties>
</file>